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074"/>
        <w:gridCol w:w="2883"/>
        <w:gridCol w:w="3543"/>
      </w:tblGrid>
      <w:tr w:rsidR="00EC1B8E" w:rsidRPr="00C512A6" w14:paraId="1845D20D" w14:textId="77777777" w:rsidTr="009904B7">
        <w:tc>
          <w:tcPr>
            <w:tcW w:w="2074" w:type="dxa"/>
          </w:tcPr>
          <w:p w14:paraId="49D15C09" w14:textId="77777777" w:rsidR="00EC1B8E" w:rsidRPr="00C512A6" w:rsidRDefault="00EC1B8E" w:rsidP="009904B7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Acronym</w:t>
            </w:r>
          </w:p>
        </w:tc>
        <w:tc>
          <w:tcPr>
            <w:tcW w:w="2883" w:type="dxa"/>
          </w:tcPr>
          <w:p w14:paraId="7FC4A732" w14:textId="77777777" w:rsidR="00EC1B8E" w:rsidRPr="00C512A6" w:rsidRDefault="00EC1B8E" w:rsidP="009904B7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Inclusion Criteria</w:t>
            </w:r>
          </w:p>
        </w:tc>
        <w:tc>
          <w:tcPr>
            <w:tcW w:w="3543" w:type="dxa"/>
          </w:tcPr>
          <w:p w14:paraId="364F38E1" w14:textId="77777777" w:rsidR="00EC1B8E" w:rsidRPr="00C512A6" w:rsidRDefault="00EC1B8E" w:rsidP="009904B7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Examples</w:t>
            </w:r>
          </w:p>
        </w:tc>
      </w:tr>
      <w:tr w:rsidR="00EC1B8E" w:rsidRPr="00C512A6" w14:paraId="68EEAEDE" w14:textId="77777777" w:rsidTr="009904B7">
        <w:tc>
          <w:tcPr>
            <w:tcW w:w="2074" w:type="dxa"/>
          </w:tcPr>
          <w:p w14:paraId="49980D0C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T (Target user)</w:t>
            </w:r>
          </w:p>
        </w:tc>
        <w:tc>
          <w:tcPr>
            <w:tcW w:w="2883" w:type="dxa"/>
          </w:tcPr>
          <w:p w14:paraId="69395468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Women with GDM</w:t>
            </w:r>
          </w:p>
        </w:tc>
        <w:tc>
          <w:tcPr>
            <w:tcW w:w="3543" w:type="dxa"/>
          </w:tcPr>
          <w:p w14:paraId="57680BD2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Inclusion:</w:t>
            </w:r>
          </w:p>
          <w:p w14:paraId="4D9A62A9" w14:textId="77777777" w:rsidR="00EC1B8E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Mobile applications targeted for women with gestational diabetes.</w:t>
            </w:r>
          </w:p>
          <w:p w14:paraId="36C7D266" w14:textId="77777777" w:rsidR="00EC1B8E" w:rsidRPr="00F83784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Mobile applications targeted for pregnancy use but with GDM components.</w:t>
            </w:r>
          </w:p>
          <w:p w14:paraId="2ADF6733" w14:textId="77777777" w:rsidR="00EC1B8E" w:rsidRPr="00C512A6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Mobile applications targeted for diabetes users but claim to be suitable for gestational diabetes in description.</w:t>
            </w:r>
          </w:p>
          <w:p w14:paraId="5786E8B1" w14:textId="77777777" w:rsidR="00EC1B8E" w:rsidRPr="00C512A6" w:rsidRDefault="00EC1B8E" w:rsidP="00EC1B8E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  <w:p w14:paraId="6D99ADFB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Exclusion:</w:t>
            </w:r>
          </w:p>
          <w:p w14:paraId="3BB474AA" w14:textId="77777777" w:rsidR="00EC1B8E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Mobile applications tailored for pregnancy users without gestational diabetes components.</w:t>
            </w:r>
          </w:p>
          <w:p w14:paraId="14EC689D" w14:textId="77777777" w:rsidR="00EC1B8E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Mobile applications tailored for diabetes users without referring to the gestational diabetes population in description.</w:t>
            </w:r>
          </w:p>
          <w:p w14:paraId="4C76141E" w14:textId="77777777" w:rsidR="00EC1B8E" w:rsidRPr="00C512A6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Mobile applications tailored for healthcare professional training and education.</w:t>
            </w:r>
          </w:p>
        </w:tc>
      </w:tr>
      <w:tr w:rsidR="00EC1B8E" w:rsidRPr="00C512A6" w14:paraId="62F83761" w14:textId="77777777" w:rsidTr="009904B7">
        <w:tc>
          <w:tcPr>
            <w:tcW w:w="2074" w:type="dxa"/>
          </w:tcPr>
          <w:p w14:paraId="27B77109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E (Evaluation focus)</w:t>
            </w:r>
          </w:p>
        </w:tc>
        <w:tc>
          <w:tcPr>
            <w:tcW w:w="2883" w:type="dxa"/>
          </w:tcPr>
          <w:p w14:paraId="43783FCF" w14:textId="77777777" w:rsidR="00EC1B8E" w:rsidRPr="00C512A6" w:rsidRDefault="00EC1B8E" w:rsidP="009904B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App characteristics, quality, functionality</w:t>
            </w:r>
          </w:p>
        </w:tc>
        <w:tc>
          <w:tcPr>
            <w:tcW w:w="3543" w:type="dxa"/>
          </w:tcPr>
          <w:p w14:paraId="7734C45C" w14:textId="77777777" w:rsidR="00EC1B8E" w:rsidRPr="00C512A6" w:rsidRDefault="00EC1B8E" w:rsidP="009904B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Content of information:</w:t>
            </w:r>
          </w:p>
          <w:p w14:paraId="3E5DE74C" w14:textId="77777777" w:rsidR="00EC1B8E" w:rsidRPr="00C512A6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Types of information</w:t>
            </w:r>
          </w:p>
          <w:p w14:paraId="337F1B69" w14:textId="77777777" w:rsidR="00EC1B8E" w:rsidRPr="00C512A6" w:rsidRDefault="00EC1B8E" w:rsidP="009904B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</w:p>
          <w:p w14:paraId="2E4B6BF4" w14:textId="77777777" w:rsidR="00EC1B8E" w:rsidRPr="00C512A6" w:rsidRDefault="00EC1B8E" w:rsidP="009904B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lastRenderedPageBreak/>
              <w:t>Functionality and quality:</w:t>
            </w:r>
          </w:p>
          <w:p w14:paraId="1E793D32" w14:textId="77777777" w:rsidR="00EC1B8E" w:rsidRPr="00C512A6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 xml:space="preserve">Types of </w:t>
            </w:r>
            <w:proofErr w:type="gramStart"/>
            <w:r w:rsidRPr="00C512A6">
              <w:rPr>
                <w:rFonts w:ascii="Times New Roman" w:eastAsiaTheme="minorHAnsi" w:hAnsi="Times New Roman" w:cs="Times New Roman"/>
                <w:sz w:val="24"/>
              </w:rPr>
              <w:t>feature</w:t>
            </w:r>
            <w:proofErr w:type="gramEnd"/>
          </w:p>
          <w:p w14:paraId="2C2D5A91" w14:textId="77777777" w:rsidR="00EC1B8E" w:rsidRPr="00C512A6" w:rsidRDefault="00EC1B8E" w:rsidP="00EC1B8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Quality of features</w:t>
            </w:r>
          </w:p>
        </w:tc>
      </w:tr>
      <w:tr w:rsidR="00EC1B8E" w:rsidRPr="00C512A6" w14:paraId="43946BCE" w14:textId="77777777" w:rsidTr="009904B7">
        <w:tc>
          <w:tcPr>
            <w:tcW w:w="2074" w:type="dxa"/>
          </w:tcPr>
          <w:p w14:paraId="677161BF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lastRenderedPageBreak/>
              <w:t>C (Connectedness)</w:t>
            </w:r>
          </w:p>
        </w:tc>
        <w:tc>
          <w:tcPr>
            <w:tcW w:w="2883" w:type="dxa"/>
          </w:tcPr>
          <w:p w14:paraId="03BFD09B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App with external devices</w:t>
            </w:r>
          </w:p>
        </w:tc>
        <w:tc>
          <w:tcPr>
            <w:tcW w:w="3543" w:type="dxa"/>
          </w:tcPr>
          <w:p w14:paraId="70B27338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External devices include:</w:t>
            </w:r>
          </w:p>
          <w:p w14:paraId="08FB0BEE" w14:textId="77777777" w:rsidR="00EC1B8E" w:rsidRPr="00C512A6" w:rsidRDefault="00EC1B8E" w:rsidP="00EC1B8E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Glucose meter with or without Bluetooth connection to the app</w:t>
            </w:r>
          </w:p>
          <w:p w14:paraId="2205622F" w14:textId="77777777" w:rsidR="00EC1B8E" w:rsidRPr="00C512A6" w:rsidRDefault="00EC1B8E" w:rsidP="00EC1B8E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Wearable smartwatch for pedometer</w:t>
            </w:r>
          </w:p>
        </w:tc>
      </w:tr>
      <w:tr w:rsidR="00EC1B8E" w:rsidRPr="00C512A6" w14:paraId="744246B6" w14:textId="77777777" w:rsidTr="009904B7">
        <w:tc>
          <w:tcPr>
            <w:tcW w:w="2074" w:type="dxa"/>
          </w:tcPr>
          <w:p w14:paraId="2FF8A9A9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H (</w:t>
            </w:r>
            <w:bookmarkStart w:id="0" w:name="OLE_LINK8"/>
            <w:bookmarkStart w:id="1" w:name="OLE_LINK9"/>
            <w:r w:rsidRPr="00C512A6">
              <w:rPr>
                <w:rFonts w:ascii="Times New Roman" w:eastAsiaTheme="minorHAnsi" w:hAnsi="Times New Roman" w:cs="Times New Roman"/>
                <w:sz w:val="24"/>
              </w:rPr>
              <w:t>Health domain</w:t>
            </w:r>
            <w:bookmarkEnd w:id="0"/>
            <w:bookmarkEnd w:id="1"/>
            <w:r w:rsidRPr="00C512A6"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2883" w:type="dxa"/>
          </w:tcPr>
          <w:p w14:paraId="71917A7B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 xml:space="preserve">Mobile applications </w:t>
            </w:r>
            <w:r>
              <w:rPr>
                <w:rFonts w:ascii="Times New Roman" w:eastAsiaTheme="minorHAnsi" w:hAnsi="Times New Roman" w:cs="Times New Roman"/>
                <w:sz w:val="24"/>
              </w:rPr>
              <w:t>suitable for</w:t>
            </w:r>
            <w:r w:rsidRPr="00C512A6">
              <w:rPr>
                <w:rFonts w:ascii="Times New Roman" w:eastAsiaTheme="minorHAnsi" w:hAnsi="Times New Roman" w:cs="Times New Roman"/>
                <w:sz w:val="24"/>
              </w:rPr>
              <w:t xml:space="preserve"> antenatal care</w:t>
            </w:r>
          </w:p>
        </w:tc>
        <w:tc>
          <w:tcPr>
            <w:tcW w:w="3543" w:type="dxa"/>
          </w:tcPr>
          <w:p w14:paraId="7514A276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Inclusion:</w:t>
            </w:r>
          </w:p>
          <w:p w14:paraId="33A98AB8" w14:textId="77777777" w:rsidR="00EC1B8E" w:rsidRPr="00C512A6" w:rsidRDefault="00EC1B8E" w:rsidP="00EC1B8E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 xml:space="preserve">Mobile applications </w:t>
            </w:r>
            <w:r>
              <w:rPr>
                <w:rFonts w:ascii="Times New Roman" w:eastAsiaTheme="minorHAnsi" w:hAnsi="Times New Roman" w:cs="Times New Roman"/>
                <w:sz w:val="24"/>
              </w:rPr>
              <w:t>suitable</w:t>
            </w:r>
            <w:r w:rsidRPr="00C512A6">
              <w:rPr>
                <w:rFonts w:ascii="Times New Roman" w:eastAsiaTheme="minorHAnsi" w:hAnsi="Times New Roman" w:cs="Times New Roman"/>
                <w:sz w:val="24"/>
              </w:rPr>
              <w:t xml:space="preserve"> for antenatal care</w:t>
            </w:r>
            <w:r>
              <w:rPr>
                <w:rFonts w:ascii="Times New Roman" w:eastAsiaTheme="minorHAnsi" w:hAnsi="Times New Roman" w:cs="Times New Roman"/>
                <w:sz w:val="24"/>
              </w:rPr>
              <w:t>, including relevant features such as data recording, behavioural change features to improve blood glucose control, symptoms recording, and help seeking.</w:t>
            </w:r>
          </w:p>
          <w:p w14:paraId="0A3B8672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  <w:p w14:paraId="28A16F79" w14:textId="77777777" w:rsidR="00EC1B8E" w:rsidRPr="00C512A6" w:rsidRDefault="00EC1B8E" w:rsidP="009904B7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Exclusion:</w:t>
            </w:r>
          </w:p>
          <w:p w14:paraId="543E474D" w14:textId="77777777" w:rsidR="00EC1B8E" w:rsidRPr="00AD46E8" w:rsidRDefault="00EC1B8E" w:rsidP="00EC1B8E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C512A6">
              <w:rPr>
                <w:rFonts w:ascii="Times New Roman" w:eastAsiaTheme="minorHAnsi" w:hAnsi="Times New Roman" w:cs="Times New Roman"/>
                <w:sz w:val="24"/>
              </w:rPr>
              <w:t>Mobile applications which primarily focus on the prevention or postpartum care of GDM patients</w:t>
            </w:r>
            <w:r>
              <w:rPr>
                <w:rFonts w:ascii="Times New Roman" w:eastAsiaTheme="minorHAnsi" w:hAnsi="Times New Roman" w:cs="Times New Roman"/>
                <w:sz w:val="24"/>
              </w:rPr>
              <w:t>.</w:t>
            </w:r>
          </w:p>
        </w:tc>
      </w:tr>
    </w:tbl>
    <w:p w14:paraId="249C4EC3" w14:textId="77777777" w:rsidR="004C1C81" w:rsidRPr="00EC1B8E" w:rsidRDefault="004C1C81"/>
    <w:sectPr w:rsidR="004C1C81" w:rsidRPr="00EC1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24A36"/>
    <w:multiLevelType w:val="hybridMultilevel"/>
    <w:tmpl w:val="8F38F608"/>
    <w:lvl w:ilvl="0" w:tplc="3440FCF8">
      <w:start w:val="1"/>
      <w:numFmt w:val="bullet"/>
      <w:lvlText w:val="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8931F30"/>
    <w:multiLevelType w:val="hybridMultilevel"/>
    <w:tmpl w:val="4404E13C"/>
    <w:lvl w:ilvl="0" w:tplc="3440FCF8">
      <w:start w:val="1"/>
      <w:numFmt w:val="bullet"/>
      <w:lvlText w:val="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088548E"/>
    <w:multiLevelType w:val="hybridMultilevel"/>
    <w:tmpl w:val="5D9C979C"/>
    <w:lvl w:ilvl="0" w:tplc="ECE0F496">
      <w:start w:val="1"/>
      <w:numFmt w:val="bullet"/>
      <w:lvlText w:val=" 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8164314"/>
    <w:multiLevelType w:val="hybridMultilevel"/>
    <w:tmpl w:val="FD8A2AC0"/>
    <w:lvl w:ilvl="0" w:tplc="3440FCF8">
      <w:start w:val="1"/>
      <w:numFmt w:val="bullet"/>
      <w:lvlText w:val="§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40907533">
    <w:abstractNumId w:val="2"/>
  </w:num>
  <w:num w:numId="2" w16cid:durableId="332225976">
    <w:abstractNumId w:val="3"/>
  </w:num>
  <w:num w:numId="3" w16cid:durableId="853105333">
    <w:abstractNumId w:val="0"/>
  </w:num>
  <w:num w:numId="4" w16cid:durableId="1095783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B8E"/>
    <w:rsid w:val="00013925"/>
    <w:rsid w:val="00014B2B"/>
    <w:rsid w:val="00033E34"/>
    <w:rsid w:val="00035B11"/>
    <w:rsid w:val="00042351"/>
    <w:rsid w:val="00063341"/>
    <w:rsid w:val="0006340C"/>
    <w:rsid w:val="00063D66"/>
    <w:rsid w:val="00067140"/>
    <w:rsid w:val="00071E17"/>
    <w:rsid w:val="00074D4C"/>
    <w:rsid w:val="000C26DB"/>
    <w:rsid w:val="000E4ABE"/>
    <w:rsid w:val="000F0ABA"/>
    <w:rsid w:val="000F5B7A"/>
    <w:rsid w:val="00105F65"/>
    <w:rsid w:val="00111236"/>
    <w:rsid w:val="001125F0"/>
    <w:rsid w:val="001146D3"/>
    <w:rsid w:val="0011549C"/>
    <w:rsid w:val="00123139"/>
    <w:rsid w:val="00141E05"/>
    <w:rsid w:val="00142B10"/>
    <w:rsid w:val="00144DA7"/>
    <w:rsid w:val="00145EC9"/>
    <w:rsid w:val="00155176"/>
    <w:rsid w:val="00166694"/>
    <w:rsid w:val="00170C9B"/>
    <w:rsid w:val="00171E41"/>
    <w:rsid w:val="00182B29"/>
    <w:rsid w:val="001878B8"/>
    <w:rsid w:val="00191F1A"/>
    <w:rsid w:val="00192787"/>
    <w:rsid w:val="001A1C40"/>
    <w:rsid w:val="001A4903"/>
    <w:rsid w:val="001B1273"/>
    <w:rsid w:val="001B28C6"/>
    <w:rsid w:val="001D468C"/>
    <w:rsid w:val="001D71BE"/>
    <w:rsid w:val="001E1C4F"/>
    <w:rsid w:val="001E525B"/>
    <w:rsid w:val="001E5598"/>
    <w:rsid w:val="001E6EBC"/>
    <w:rsid w:val="002120D3"/>
    <w:rsid w:val="00213575"/>
    <w:rsid w:val="00217AC8"/>
    <w:rsid w:val="0022701A"/>
    <w:rsid w:val="00237ED4"/>
    <w:rsid w:val="00240071"/>
    <w:rsid w:val="00247660"/>
    <w:rsid w:val="00253FF9"/>
    <w:rsid w:val="002600B0"/>
    <w:rsid w:val="002703FD"/>
    <w:rsid w:val="0029431D"/>
    <w:rsid w:val="0029601A"/>
    <w:rsid w:val="002B28EA"/>
    <w:rsid w:val="002B351B"/>
    <w:rsid w:val="002C673A"/>
    <w:rsid w:val="002C6886"/>
    <w:rsid w:val="002D70EC"/>
    <w:rsid w:val="002F25E3"/>
    <w:rsid w:val="002F5973"/>
    <w:rsid w:val="002F640B"/>
    <w:rsid w:val="00302277"/>
    <w:rsid w:val="003041ED"/>
    <w:rsid w:val="00304623"/>
    <w:rsid w:val="003075F2"/>
    <w:rsid w:val="00326AFE"/>
    <w:rsid w:val="003273E7"/>
    <w:rsid w:val="0033560A"/>
    <w:rsid w:val="00346381"/>
    <w:rsid w:val="00351090"/>
    <w:rsid w:val="003704DD"/>
    <w:rsid w:val="003750EF"/>
    <w:rsid w:val="00376B7F"/>
    <w:rsid w:val="00385078"/>
    <w:rsid w:val="00397241"/>
    <w:rsid w:val="003A21F0"/>
    <w:rsid w:val="003A4414"/>
    <w:rsid w:val="003A5709"/>
    <w:rsid w:val="003A6E5E"/>
    <w:rsid w:val="003D59DF"/>
    <w:rsid w:val="003D618B"/>
    <w:rsid w:val="003F24CC"/>
    <w:rsid w:val="003F78A7"/>
    <w:rsid w:val="0040677F"/>
    <w:rsid w:val="004104E8"/>
    <w:rsid w:val="0041223D"/>
    <w:rsid w:val="004131BE"/>
    <w:rsid w:val="00416250"/>
    <w:rsid w:val="00417A95"/>
    <w:rsid w:val="00430F47"/>
    <w:rsid w:val="00436F3E"/>
    <w:rsid w:val="00461FD7"/>
    <w:rsid w:val="00471396"/>
    <w:rsid w:val="004765F0"/>
    <w:rsid w:val="00476FF0"/>
    <w:rsid w:val="004836FB"/>
    <w:rsid w:val="00495D0A"/>
    <w:rsid w:val="004A1C53"/>
    <w:rsid w:val="004A1F17"/>
    <w:rsid w:val="004A20B4"/>
    <w:rsid w:val="004A4654"/>
    <w:rsid w:val="004B1183"/>
    <w:rsid w:val="004C1C81"/>
    <w:rsid w:val="004D6C64"/>
    <w:rsid w:val="004E2689"/>
    <w:rsid w:val="004E6495"/>
    <w:rsid w:val="00503656"/>
    <w:rsid w:val="00505B44"/>
    <w:rsid w:val="00534FC6"/>
    <w:rsid w:val="00540B85"/>
    <w:rsid w:val="005534A5"/>
    <w:rsid w:val="00555B41"/>
    <w:rsid w:val="005648E4"/>
    <w:rsid w:val="00571236"/>
    <w:rsid w:val="00572964"/>
    <w:rsid w:val="00575AD6"/>
    <w:rsid w:val="00583047"/>
    <w:rsid w:val="00587487"/>
    <w:rsid w:val="005A1F11"/>
    <w:rsid w:val="005B61C0"/>
    <w:rsid w:val="005B72DE"/>
    <w:rsid w:val="005C70F7"/>
    <w:rsid w:val="005D0BCA"/>
    <w:rsid w:val="005D5873"/>
    <w:rsid w:val="005E2F76"/>
    <w:rsid w:val="005F05F2"/>
    <w:rsid w:val="005F2277"/>
    <w:rsid w:val="005F6B48"/>
    <w:rsid w:val="005F6FAE"/>
    <w:rsid w:val="005F7794"/>
    <w:rsid w:val="006012C1"/>
    <w:rsid w:val="006152F7"/>
    <w:rsid w:val="00625EF9"/>
    <w:rsid w:val="006412E9"/>
    <w:rsid w:val="006564FA"/>
    <w:rsid w:val="0066423E"/>
    <w:rsid w:val="0067533C"/>
    <w:rsid w:val="006A4488"/>
    <w:rsid w:val="006A5449"/>
    <w:rsid w:val="006C7DA0"/>
    <w:rsid w:val="006D0779"/>
    <w:rsid w:val="006D3144"/>
    <w:rsid w:val="006D662B"/>
    <w:rsid w:val="006D68C7"/>
    <w:rsid w:val="006E1661"/>
    <w:rsid w:val="006E2EA8"/>
    <w:rsid w:val="006F2CD2"/>
    <w:rsid w:val="006F598C"/>
    <w:rsid w:val="006F6374"/>
    <w:rsid w:val="00700A62"/>
    <w:rsid w:val="0071517B"/>
    <w:rsid w:val="00733540"/>
    <w:rsid w:val="00737A05"/>
    <w:rsid w:val="00742A00"/>
    <w:rsid w:val="007531E7"/>
    <w:rsid w:val="00765E60"/>
    <w:rsid w:val="007806DB"/>
    <w:rsid w:val="007849D7"/>
    <w:rsid w:val="00785AF5"/>
    <w:rsid w:val="007A283C"/>
    <w:rsid w:val="007A44C0"/>
    <w:rsid w:val="007A5680"/>
    <w:rsid w:val="007B0E89"/>
    <w:rsid w:val="007C168D"/>
    <w:rsid w:val="007D603E"/>
    <w:rsid w:val="007E13A5"/>
    <w:rsid w:val="007F4C29"/>
    <w:rsid w:val="007F77B9"/>
    <w:rsid w:val="008063D9"/>
    <w:rsid w:val="00817CC1"/>
    <w:rsid w:val="00821378"/>
    <w:rsid w:val="008253FB"/>
    <w:rsid w:val="0082556F"/>
    <w:rsid w:val="008522C6"/>
    <w:rsid w:val="00882D28"/>
    <w:rsid w:val="00884433"/>
    <w:rsid w:val="008929DE"/>
    <w:rsid w:val="00896732"/>
    <w:rsid w:val="008A0EFA"/>
    <w:rsid w:val="008B64BD"/>
    <w:rsid w:val="008C17D5"/>
    <w:rsid w:val="008C56EF"/>
    <w:rsid w:val="008C620A"/>
    <w:rsid w:val="008D01BA"/>
    <w:rsid w:val="008E7CB1"/>
    <w:rsid w:val="00904C05"/>
    <w:rsid w:val="009055A4"/>
    <w:rsid w:val="00914BD8"/>
    <w:rsid w:val="009163AA"/>
    <w:rsid w:val="0093001A"/>
    <w:rsid w:val="00934473"/>
    <w:rsid w:val="00935D07"/>
    <w:rsid w:val="00944CBD"/>
    <w:rsid w:val="0096303E"/>
    <w:rsid w:val="009634C4"/>
    <w:rsid w:val="009637B0"/>
    <w:rsid w:val="00965FF6"/>
    <w:rsid w:val="00971500"/>
    <w:rsid w:val="00971E5B"/>
    <w:rsid w:val="0097500D"/>
    <w:rsid w:val="009855B5"/>
    <w:rsid w:val="00990162"/>
    <w:rsid w:val="009971B3"/>
    <w:rsid w:val="009B1EEE"/>
    <w:rsid w:val="009B5B7F"/>
    <w:rsid w:val="009B5E12"/>
    <w:rsid w:val="009B657B"/>
    <w:rsid w:val="009C70E8"/>
    <w:rsid w:val="009D540A"/>
    <w:rsid w:val="009E0CED"/>
    <w:rsid w:val="009E618F"/>
    <w:rsid w:val="00A11CC0"/>
    <w:rsid w:val="00A36DEC"/>
    <w:rsid w:val="00A40D35"/>
    <w:rsid w:val="00A453A8"/>
    <w:rsid w:val="00A63427"/>
    <w:rsid w:val="00A63708"/>
    <w:rsid w:val="00A660FD"/>
    <w:rsid w:val="00A778CF"/>
    <w:rsid w:val="00A9781A"/>
    <w:rsid w:val="00AA48FE"/>
    <w:rsid w:val="00AB0821"/>
    <w:rsid w:val="00AD1165"/>
    <w:rsid w:val="00AD2304"/>
    <w:rsid w:val="00AD4FAB"/>
    <w:rsid w:val="00AD5DC3"/>
    <w:rsid w:val="00AD7ECE"/>
    <w:rsid w:val="00AE0A16"/>
    <w:rsid w:val="00AE3F1F"/>
    <w:rsid w:val="00AE73FF"/>
    <w:rsid w:val="00AF3008"/>
    <w:rsid w:val="00B07296"/>
    <w:rsid w:val="00B24555"/>
    <w:rsid w:val="00B33F43"/>
    <w:rsid w:val="00B347E0"/>
    <w:rsid w:val="00B37687"/>
    <w:rsid w:val="00B43111"/>
    <w:rsid w:val="00B448C8"/>
    <w:rsid w:val="00B50A85"/>
    <w:rsid w:val="00B50B42"/>
    <w:rsid w:val="00B636FF"/>
    <w:rsid w:val="00B66629"/>
    <w:rsid w:val="00B701F5"/>
    <w:rsid w:val="00B803F3"/>
    <w:rsid w:val="00B850AF"/>
    <w:rsid w:val="00B950C7"/>
    <w:rsid w:val="00BB10DF"/>
    <w:rsid w:val="00BB4BA9"/>
    <w:rsid w:val="00BB5888"/>
    <w:rsid w:val="00BC0A8F"/>
    <w:rsid w:val="00BD154F"/>
    <w:rsid w:val="00BE0D28"/>
    <w:rsid w:val="00BE2E3F"/>
    <w:rsid w:val="00BE7FA3"/>
    <w:rsid w:val="00C05C67"/>
    <w:rsid w:val="00C2188E"/>
    <w:rsid w:val="00C234CF"/>
    <w:rsid w:val="00C3729A"/>
    <w:rsid w:val="00C4201E"/>
    <w:rsid w:val="00C44B20"/>
    <w:rsid w:val="00C45998"/>
    <w:rsid w:val="00C51586"/>
    <w:rsid w:val="00C54388"/>
    <w:rsid w:val="00C77BD0"/>
    <w:rsid w:val="00C92ADE"/>
    <w:rsid w:val="00C95F68"/>
    <w:rsid w:val="00C96017"/>
    <w:rsid w:val="00CB593B"/>
    <w:rsid w:val="00CB7E40"/>
    <w:rsid w:val="00CC382B"/>
    <w:rsid w:val="00CD6324"/>
    <w:rsid w:val="00CD7F30"/>
    <w:rsid w:val="00CF5D02"/>
    <w:rsid w:val="00D04BA9"/>
    <w:rsid w:val="00D071CE"/>
    <w:rsid w:val="00D10C4A"/>
    <w:rsid w:val="00D14FDE"/>
    <w:rsid w:val="00D176C5"/>
    <w:rsid w:val="00D33272"/>
    <w:rsid w:val="00D4635D"/>
    <w:rsid w:val="00D474D4"/>
    <w:rsid w:val="00D51E7A"/>
    <w:rsid w:val="00D61AB4"/>
    <w:rsid w:val="00D64AE9"/>
    <w:rsid w:val="00D66AD4"/>
    <w:rsid w:val="00D776CA"/>
    <w:rsid w:val="00D92848"/>
    <w:rsid w:val="00D94D27"/>
    <w:rsid w:val="00D9784F"/>
    <w:rsid w:val="00DA0CAA"/>
    <w:rsid w:val="00DA3602"/>
    <w:rsid w:val="00DA76DE"/>
    <w:rsid w:val="00DB6FE6"/>
    <w:rsid w:val="00DD4F7B"/>
    <w:rsid w:val="00DF242A"/>
    <w:rsid w:val="00E07A7D"/>
    <w:rsid w:val="00E16775"/>
    <w:rsid w:val="00E21618"/>
    <w:rsid w:val="00E46973"/>
    <w:rsid w:val="00E4720D"/>
    <w:rsid w:val="00E8512F"/>
    <w:rsid w:val="00E94AA1"/>
    <w:rsid w:val="00EA55D4"/>
    <w:rsid w:val="00EB13E7"/>
    <w:rsid w:val="00EB3242"/>
    <w:rsid w:val="00EB4558"/>
    <w:rsid w:val="00EB7516"/>
    <w:rsid w:val="00EC1B8E"/>
    <w:rsid w:val="00EC3217"/>
    <w:rsid w:val="00EC3FE3"/>
    <w:rsid w:val="00EC5B51"/>
    <w:rsid w:val="00ED026B"/>
    <w:rsid w:val="00ED0A82"/>
    <w:rsid w:val="00EE742D"/>
    <w:rsid w:val="00EF0921"/>
    <w:rsid w:val="00EF7EA0"/>
    <w:rsid w:val="00F06A06"/>
    <w:rsid w:val="00F12147"/>
    <w:rsid w:val="00F13C01"/>
    <w:rsid w:val="00F2343C"/>
    <w:rsid w:val="00F3736B"/>
    <w:rsid w:val="00F51ED3"/>
    <w:rsid w:val="00F5317C"/>
    <w:rsid w:val="00F62CA6"/>
    <w:rsid w:val="00F64DDA"/>
    <w:rsid w:val="00F80A90"/>
    <w:rsid w:val="00F81AD5"/>
    <w:rsid w:val="00F87537"/>
    <w:rsid w:val="00F947E5"/>
    <w:rsid w:val="00F94997"/>
    <w:rsid w:val="00FB186E"/>
    <w:rsid w:val="00FB3362"/>
    <w:rsid w:val="00FB6F5F"/>
    <w:rsid w:val="00FC751D"/>
    <w:rsid w:val="00FD2FDC"/>
    <w:rsid w:val="00FD388D"/>
    <w:rsid w:val="00FD6147"/>
    <w:rsid w:val="00FE289E"/>
    <w:rsid w:val="00FF223B"/>
    <w:rsid w:val="00FF4133"/>
    <w:rsid w:val="00FF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FA80"/>
  <w15:chartTrackingRefBased/>
  <w15:docId w15:val="{48A21560-8FA3-5B45-A675-E049E745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B8E"/>
    <w:pPr>
      <w:widowControl w:val="0"/>
      <w:jc w:val="both"/>
    </w:pPr>
    <w:rPr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B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B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B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B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B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B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B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B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B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B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B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B8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B8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B8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B8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B8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B8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C1B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B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B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B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B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B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B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B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B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1B8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meng Zhao</dc:creator>
  <cp:keywords/>
  <dc:description/>
  <cp:lastModifiedBy>Anjana Indu Priya</cp:lastModifiedBy>
  <cp:revision>3</cp:revision>
  <dcterms:created xsi:type="dcterms:W3CDTF">2025-03-18T14:58:00Z</dcterms:created>
  <dcterms:modified xsi:type="dcterms:W3CDTF">2026-01-2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4176a-bc22-4812-b01f-d088971637bf</vt:lpwstr>
  </property>
</Properties>
</file>